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4"/>
        <w:gridCol w:w="1065"/>
        <w:gridCol w:w="1177"/>
        <w:gridCol w:w="1115"/>
        <w:gridCol w:w="838"/>
        <w:gridCol w:w="931"/>
        <w:gridCol w:w="845"/>
        <w:gridCol w:w="889"/>
        <w:gridCol w:w="1245"/>
        <w:gridCol w:w="1097"/>
        <w:gridCol w:w="1032"/>
        <w:gridCol w:w="1883"/>
        <w:gridCol w:w="715"/>
        <w:gridCol w:w="808"/>
      </w:tblGrid>
      <w:tr w:rsidR="008B39F2" w:rsidRPr="003C1AF4" w14:paraId="395F3AEB" w14:textId="77777777" w:rsidTr="00BB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14:paraId="255851E0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Outcom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849B406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ncluded studi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E8C261E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umber of studi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19F21DD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tudy Design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0E31ABE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isk of bia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3859D74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nconsistency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7F627FC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ndirectnes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968C069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recision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2AA2D72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Other consideration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359E5C2F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umber of patient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74354E3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/MD (95% CI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D1C4BD4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ertainty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195C2CF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ce</w:t>
            </w:r>
          </w:p>
        </w:tc>
      </w:tr>
      <w:tr w:rsidR="008B39F2" w:rsidRPr="003C1AF4" w14:paraId="478A8812" w14:textId="77777777" w:rsidTr="00BB415C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641A4C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518FAE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01D749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ACD388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3BAADF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171C22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9F1D24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2DD148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2C2A3E1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15B7B8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35E489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omparis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8D3BAD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3748DE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F35181" w14:textId="77777777" w:rsidR="008B39F2" w:rsidRPr="003C1AF4" w:rsidRDefault="008B39F2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</w:p>
        </w:tc>
      </w:tr>
      <w:tr w:rsidR="003C1AF4" w:rsidRPr="003C1AF4" w14:paraId="16003427" w14:textId="77777777" w:rsidTr="00BB415C">
        <w:trPr>
          <w:trHeight w:val="5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92FBF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D851DA" w14:textId="27C6079C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QI 2022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Saxena 20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C8D0F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066DF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B5D13B" w14:textId="23327A2A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28B43B" w14:textId="206477F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Pr="008123AF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96EF3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63B1CC" w14:textId="0017FDBE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  <w:r w:rsidR="00F327FE" w:rsidRP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A8CE61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022EF7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D0776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814A57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MD=-1.82, 95%CI=-2.1, -1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0DAD9F" w14:textId="5C32F500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CA6136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rucial</w:t>
            </w:r>
          </w:p>
        </w:tc>
      </w:tr>
      <w:tr w:rsidR="003C1AF4" w:rsidRPr="003C1AF4" w14:paraId="721F5431" w14:textId="77777777" w:rsidTr="00BB415C">
        <w:trPr>
          <w:trHeight w:val="27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DD8659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VA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77D76D" w14:textId="7CA35A3E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QI 202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9905B4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20B3F4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486C036" w14:textId="7E2BE5CE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="00F327FE" w:rsidRP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88AD69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6716E28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9BECA3" w14:textId="4F0AD3B0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0D2300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A88B43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77572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569E6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MD=-1.42, 95%CI=-1.83, -1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0884BB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Low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D8B83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t</w:t>
            </w:r>
          </w:p>
        </w:tc>
      </w:tr>
      <w:tr w:rsidR="003C1AF4" w:rsidRPr="003C1AF4" w14:paraId="45024B34" w14:textId="77777777" w:rsidTr="00BB415C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6EDC99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BPI-MSF</w:t>
            </w:r>
          </w:p>
        </w:tc>
        <w:tc>
          <w:tcPr>
            <w:tcW w:w="0" w:type="auto"/>
            <w:noWrap/>
            <w:vAlign w:val="center"/>
            <w:hideMark/>
          </w:tcPr>
          <w:p w14:paraId="5B5ADADA" w14:textId="55773C5F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axena 2024</w:t>
            </w:r>
          </w:p>
        </w:tc>
        <w:tc>
          <w:tcPr>
            <w:tcW w:w="0" w:type="auto"/>
            <w:noWrap/>
            <w:vAlign w:val="center"/>
            <w:hideMark/>
          </w:tcPr>
          <w:p w14:paraId="478ABDD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A23A2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5A9E8BFD" w14:textId="4806E2DB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F6D593B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7104EA9F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64A9CCD2" w14:textId="2AB6B9B1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Very s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1238641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2AE2500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724929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1180B89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MD=-1.46, 95%CI=-2.35, -0.57</w:t>
            </w:r>
          </w:p>
        </w:tc>
        <w:tc>
          <w:tcPr>
            <w:tcW w:w="0" w:type="auto"/>
            <w:noWrap/>
            <w:vAlign w:val="center"/>
            <w:hideMark/>
          </w:tcPr>
          <w:p w14:paraId="727F6374" w14:textId="69E996A6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Very l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C174D6F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t</w:t>
            </w:r>
          </w:p>
        </w:tc>
      </w:tr>
      <w:tr w:rsidR="003C1AF4" w:rsidRPr="003C1AF4" w14:paraId="4B267639" w14:textId="77777777" w:rsidTr="00BB415C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40BE65B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PDQ</w:t>
            </w:r>
          </w:p>
        </w:tc>
        <w:tc>
          <w:tcPr>
            <w:tcW w:w="0" w:type="auto"/>
            <w:noWrap/>
            <w:vAlign w:val="center"/>
            <w:hideMark/>
          </w:tcPr>
          <w:p w14:paraId="5790EA14" w14:textId="5F05500F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axena 2024</w:t>
            </w:r>
          </w:p>
        </w:tc>
        <w:tc>
          <w:tcPr>
            <w:tcW w:w="0" w:type="auto"/>
            <w:noWrap/>
            <w:vAlign w:val="center"/>
            <w:hideMark/>
          </w:tcPr>
          <w:p w14:paraId="6D70E3D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E2BD5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7B86E95A" w14:textId="052B0B24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1B322B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5047E4F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71274500" w14:textId="44CC78DB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Very s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A8EF21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28EADF3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582CA1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58F2D78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MD=-3.00, 95%CI=-5.55, -0.45</w:t>
            </w:r>
          </w:p>
        </w:tc>
        <w:tc>
          <w:tcPr>
            <w:tcW w:w="0" w:type="auto"/>
            <w:noWrap/>
            <w:vAlign w:val="center"/>
            <w:hideMark/>
          </w:tcPr>
          <w:p w14:paraId="30D02405" w14:textId="7ADA3D4F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Very l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3C029BF9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t</w:t>
            </w:r>
          </w:p>
        </w:tc>
      </w:tr>
      <w:tr w:rsidR="003C1AF4" w:rsidRPr="003C1AF4" w14:paraId="0007A1CB" w14:textId="77777777" w:rsidTr="00BB415C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D924F96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≥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50% responders</w:t>
            </w:r>
          </w:p>
        </w:tc>
        <w:tc>
          <w:tcPr>
            <w:tcW w:w="0" w:type="auto"/>
            <w:noWrap/>
            <w:vAlign w:val="center"/>
            <w:hideMark/>
          </w:tcPr>
          <w:p w14:paraId="1103F008" w14:textId="55F2BA03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Tesfaye 2013</w:t>
            </w:r>
          </w:p>
        </w:tc>
        <w:tc>
          <w:tcPr>
            <w:tcW w:w="0" w:type="auto"/>
            <w:noWrap/>
            <w:vAlign w:val="center"/>
            <w:hideMark/>
          </w:tcPr>
          <w:p w14:paraId="5F1C21C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486B9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5655593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234BDA56" w14:textId="6645835D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3003E2CB" w14:textId="46061165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20205F8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14FCEF4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4674EDC2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86/165 (52.1%)</w:t>
            </w:r>
          </w:p>
        </w:tc>
        <w:tc>
          <w:tcPr>
            <w:tcW w:w="0" w:type="auto"/>
            <w:noWrap/>
            <w:vAlign w:val="center"/>
            <w:hideMark/>
          </w:tcPr>
          <w:p w14:paraId="0ED1F955" w14:textId="3637DBD3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4/163 (39.3%)</w:t>
            </w:r>
          </w:p>
        </w:tc>
        <w:tc>
          <w:tcPr>
            <w:tcW w:w="0" w:type="auto"/>
            <w:noWrap/>
            <w:vAlign w:val="center"/>
            <w:hideMark/>
          </w:tcPr>
          <w:p w14:paraId="2856DACB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=1.33, 95%CI=1.04, 1.69</w:t>
            </w:r>
          </w:p>
        </w:tc>
        <w:tc>
          <w:tcPr>
            <w:tcW w:w="0" w:type="auto"/>
            <w:vAlign w:val="center"/>
            <w:hideMark/>
          </w:tcPr>
          <w:p w14:paraId="271457F8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27F7DB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rucial</w:t>
            </w:r>
          </w:p>
        </w:tc>
      </w:tr>
      <w:tr w:rsidR="003C1AF4" w:rsidRPr="003C1AF4" w14:paraId="21B13088" w14:textId="77777777" w:rsidTr="00BB415C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D68BF6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≥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30% responders</w:t>
            </w:r>
          </w:p>
        </w:tc>
        <w:tc>
          <w:tcPr>
            <w:tcW w:w="0" w:type="auto"/>
            <w:noWrap/>
            <w:vAlign w:val="center"/>
            <w:hideMark/>
          </w:tcPr>
          <w:p w14:paraId="24C44472" w14:textId="5DC89B68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Tesfaye 2013</w:t>
            </w:r>
          </w:p>
        </w:tc>
        <w:tc>
          <w:tcPr>
            <w:tcW w:w="0" w:type="auto"/>
            <w:noWrap/>
            <w:vAlign w:val="center"/>
            <w:hideMark/>
          </w:tcPr>
          <w:p w14:paraId="188295F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C0FD2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5ABD814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3314BFFB" w14:textId="4984E5D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3E15D574" w14:textId="40C78F4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66AA91BD" w14:textId="5B3158C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14:paraId="38A5EE41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50B21159" w14:textId="17F90BD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02/165 (61.8%)</w:t>
            </w:r>
          </w:p>
        </w:tc>
        <w:tc>
          <w:tcPr>
            <w:tcW w:w="0" w:type="auto"/>
            <w:noWrap/>
            <w:vAlign w:val="center"/>
            <w:hideMark/>
          </w:tcPr>
          <w:p w14:paraId="5A506616" w14:textId="4847F6F2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91/163 (55.8%)</w:t>
            </w:r>
          </w:p>
        </w:tc>
        <w:tc>
          <w:tcPr>
            <w:tcW w:w="0" w:type="auto"/>
            <w:noWrap/>
            <w:vAlign w:val="center"/>
            <w:hideMark/>
          </w:tcPr>
          <w:p w14:paraId="5969434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=1.11, 95%CI=0.92, 1.33</w:t>
            </w:r>
          </w:p>
        </w:tc>
        <w:tc>
          <w:tcPr>
            <w:tcW w:w="0" w:type="auto"/>
            <w:vAlign w:val="center"/>
            <w:hideMark/>
          </w:tcPr>
          <w:p w14:paraId="36466969" w14:textId="7FA7EC94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646B597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rucial</w:t>
            </w:r>
          </w:p>
        </w:tc>
      </w:tr>
      <w:tr w:rsidR="003C1AF4" w:rsidRPr="003C1AF4" w14:paraId="761E7A0A" w14:textId="77777777" w:rsidTr="00BB415C">
        <w:trPr>
          <w:trHeight w:val="555"/>
        </w:trPr>
        <w:tc>
          <w:tcPr>
            <w:tcW w:w="0" w:type="auto"/>
            <w:noWrap/>
            <w:vAlign w:val="center"/>
            <w:hideMark/>
          </w:tcPr>
          <w:p w14:paraId="259FA09B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Any adverse events</w:t>
            </w:r>
          </w:p>
        </w:tc>
        <w:tc>
          <w:tcPr>
            <w:tcW w:w="0" w:type="auto"/>
            <w:vAlign w:val="center"/>
            <w:hideMark/>
          </w:tcPr>
          <w:p w14:paraId="77E133EB" w14:textId="5E612CC3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QI 2022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Tesfaye 2013</w:t>
            </w:r>
          </w:p>
        </w:tc>
        <w:tc>
          <w:tcPr>
            <w:tcW w:w="0" w:type="auto"/>
            <w:noWrap/>
            <w:vAlign w:val="center"/>
            <w:hideMark/>
          </w:tcPr>
          <w:p w14:paraId="1591C7D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AD4F1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57C0DF9B" w14:textId="31F2F003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D4F0F82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7D12ABA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505096DD" w14:textId="0B52ADF5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3EB86AB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43E38EF4" w14:textId="0BD972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70/220 (31.8%)</w:t>
            </w:r>
          </w:p>
        </w:tc>
        <w:tc>
          <w:tcPr>
            <w:tcW w:w="0" w:type="auto"/>
            <w:noWrap/>
            <w:vAlign w:val="center"/>
            <w:hideMark/>
          </w:tcPr>
          <w:p w14:paraId="0BF00C9F" w14:textId="3008FCD3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4/221 (29.0%)</w:t>
            </w:r>
          </w:p>
        </w:tc>
        <w:tc>
          <w:tcPr>
            <w:tcW w:w="0" w:type="auto"/>
            <w:noWrap/>
            <w:vAlign w:val="center"/>
            <w:hideMark/>
          </w:tcPr>
          <w:p w14:paraId="1320EB68" w14:textId="00853F06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=1.1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0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, 95%CI=0.84, 1.46</w:t>
            </w:r>
          </w:p>
        </w:tc>
        <w:tc>
          <w:tcPr>
            <w:tcW w:w="0" w:type="auto"/>
            <w:vAlign w:val="center"/>
            <w:hideMark/>
          </w:tcPr>
          <w:p w14:paraId="70F3BEBC" w14:textId="639F005C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1E916DA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Crucial</w:t>
            </w:r>
          </w:p>
        </w:tc>
      </w:tr>
      <w:tr w:rsidR="003C1AF4" w:rsidRPr="003C1AF4" w14:paraId="6AE305AD" w14:textId="77777777" w:rsidTr="00BB415C">
        <w:trPr>
          <w:trHeight w:val="833"/>
        </w:trPr>
        <w:tc>
          <w:tcPr>
            <w:tcW w:w="0" w:type="auto"/>
            <w:noWrap/>
            <w:vAlign w:val="center"/>
            <w:hideMark/>
          </w:tcPr>
          <w:p w14:paraId="0A3CD177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omnolence</w:t>
            </w:r>
          </w:p>
        </w:tc>
        <w:tc>
          <w:tcPr>
            <w:tcW w:w="0" w:type="auto"/>
            <w:vAlign w:val="center"/>
            <w:hideMark/>
          </w:tcPr>
          <w:p w14:paraId="5A3C7136" w14:textId="664CFF13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axena 2024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QI 2022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Tesfaye 2013</w:t>
            </w:r>
          </w:p>
        </w:tc>
        <w:tc>
          <w:tcPr>
            <w:tcW w:w="0" w:type="auto"/>
            <w:noWrap/>
            <w:vAlign w:val="center"/>
            <w:hideMark/>
          </w:tcPr>
          <w:p w14:paraId="5BCFFA2F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4BDC78C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0F9D23F9" w14:textId="4FEE7523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A79C05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4BD42B2F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25898DA8" w14:textId="54490225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Very s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j</w:t>
            </w:r>
          </w:p>
        </w:tc>
        <w:tc>
          <w:tcPr>
            <w:tcW w:w="0" w:type="auto"/>
            <w:noWrap/>
            <w:vAlign w:val="center"/>
            <w:hideMark/>
          </w:tcPr>
          <w:p w14:paraId="290C28D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5288A763" w14:textId="63D7E9F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/235 (2.6%)</w:t>
            </w:r>
          </w:p>
        </w:tc>
        <w:tc>
          <w:tcPr>
            <w:tcW w:w="0" w:type="auto"/>
            <w:noWrap/>
            <w:vAlign w:val="center"/>
            <w:hideMark/>
          </w:tcPr>
          <w:p w14:paraId="5F8A5987" w14:textId="6D379539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8/236 (3.4%)</w:t>
            </w:r>
          </w:p>
        </w:tc>
        <w:tc>
          <w:tcPr>
            <w:tcW w:w="0" w:type="auto"/>
            <w:noWrap/>
            <w:vAlign w:val="center"/>
            <w:hideMark/>
          </w:tcPr>
          <w:p w14:paraId="599984B5" w14:textId="230E2942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=0.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79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, 95%CI=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0.30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 xml:space="preserve">, 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7184E679" w14:textId="524472D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Very l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28A9E2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t</w:t>
            </w:r>
          </w:p>
        </w:tc>
      </w:tr>
      <w:tr w:rsidR="003C1AF4" w:rsidRPr="003C1AF4" w14:paraId="6469630B" w14:textId="77777777" w:rsidTr="00BB415C">
        <w:trPr>
          <w:trHeight w:val="833"/>
        </w:trPr>
        <w:tc>
          <w:tcPr>
            <w:tcW w:w="0" w:type="auto"/>
            <w:noWrap/>
            <w:vAlign w:val="center"/>
            <w:hideMark/>
          </w:tcPr>
          <w:p w14:paraId="225DBC2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ausea/Vomiting</w:t>
            </w:r>
          </w:p>
        </w:tc>
        <w:tc>
          <w:tcPr>
            <w:tcW w:w="0" w:type="auto"/>
            <w:vAlign w:val="center"/>
            <w:hideMark/>
          </w:tcPr>
          <w:p w14:paraId="0108EDC8" w14:textId="3521D098" w:rsidR="003C1AF4" w:rsidRPr="003C1AF4" w:rsidRDefault="00660FC0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Saxena 2024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QI 2022</w:t>
            </w:r>
            <w:r w:rsidR="003C1AF4" w:rsidRPr="003C1AF4">
              <w:rPr>
                <w:rFonts w:ascii="Times New Roman" w:eastAsia="宋体" w:hAnsi="Times New Roman" w:hint="eastAsia"/>
                <w:sz w:val="13"/>
                <w:szCs w:val="15"/>
              </w:rPr>
              <w:br/>
            </w:r>
            <w:r>
              <w:rPr>
                <w:rFonts w:ascii="Times New Roman" w:eastAsia="宋体" w:hAnsi="Times New Roman" w:hint="eastAsia"/>
                <w:sz w:val="13"/>
                <w:szCs w:val="15"/>
              </w:rPr>
              <w:t>Tesfaye 2013</w:t>
            </w:r>
          </w:p>
        </w:tc>
        <w:tc>
          <w:tcPr>
            <w:tcW w:w="0" w:type="auto"/>
            <w:noWrap/>
            <w:vAlign w:val="center"/>
            <w:hideMark/>
          </w:tcPr>
          <w:p w14:paraId="4E96C68E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4C1892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andomized trial</w:t>
            </w:r>
          </w:p>
        </w:tc>
        <w:tc>
          <w:tcPr>
            <w:tcW w:w="0" w:type="auto"/>
            <w:noWrap/>
            <w:vAlign w:val="center"/>
            <w:hideMark/>
          </w:tcPr>
          <w:p w14:paraId="475755F5" w14:textId="0A109596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Serious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C896554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3E0132BD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t serious</w:t>
            </w:r>
          </w:p>
        </w:tc>
        <w:tc>
          <w:tcPr>
            <w:tcW w:w="0" w:type="auto"/>
            <w:noWrap/>
            <w:vAlign w:val="center"/>
            <w:hideMark/>
          </w:tcPr>
          <w:p w14:paraId="4F0453CD" w14:textId="3FB8C5FF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Very serious</w:t>
            </w:r>
            <w:r w:rsidR="00F327FE">
              <w:rPr>
                <w:rFonts w:ascii="Times New Roman" w:eastAsia="宋体" w:hAnsi="Times New Roman" w:hint="eastAsia"/>
                <w:sz w:val="13"/>
                <w:szCs w:val="15"/>
                <w:vertAlign w:val="superscript"/>
              </w:rPr>
              <w:t>j</w:t>
            </w:r>
          </w:p>
        </w:tc>
        <w:tc>
          <w:tcPr>
            <w:tcW w:w="0" w:type="auto"/>
            <w:noWrap/>
            <w:vAlign w:val="center"/>
            <w:hideMark/>
          </w:tcPr>
          <w:p w14:paraId="740FC2D3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1BB21350" w14:textId="0864AC83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12/235 (5.1%)</w:t>
            </w:r>
          </w:p>
        </w:tc>
        <w:tc>
          <w:tcPr>
            <w:tcW w:w="0" w:type="auto"/>
            <w:noWrap/>
            <w:vAlign w:val="center"/>
            <w:hideMark/>
          </w:tcPr>
          <w:p w14:paraId="199BA4E1" w14:textId="193ADA5C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6/236 (2.5%)</w:t>
            </w:r>
          </w:p>
        </w:tc>
        <w:tc>
          <w:tcPr>
            <w:tcW w:w="0" w:type="auto"/>
            <w:noWrap/>
            <w:vAlign w:val="center"/>
            <w:hideMark/>
          </w:tcPr>
          <w:p w14:paraId="031103CA" w14:textId="6ED6C135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RR=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2.02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, 95%CI=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0.77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 xml:space="preserve">, </w:t>
            </w:r>
            <w:r w:rsidR="002A18E6">
              <w:rPr>
                <w:rFonts w:ascii="Times New Roman" w:eastAsia="宋体" w:hAnsi="Times New Roman" w:hint="eastAsia"/>
                <w:sz w:val="13"/>
                <w:szCs w:val="15"/>
              </w:rPr>
              <w:t>5.27</w:t>
            </w:r>
          </w:p>
        </w:tc>
        <w:tc>
          <w:tcPr>
            <w:tcW w:w="0" w:type="auto"/>
            <w:noWrap/>
            <w:vAlign w:val="center"/>
            <w:hideMark/>
          </w:tcPr>
          <w:p w14:paraId="3ECB0AC4" w14:textId="492B4E39" w:rsidR="003C1AF4" w:rsidRPr="003C1AF4" w:rsidRDefault="008123AF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>
              <w:rPr>
                <w:rFonts w:ascii="Times New Roman" w:eastAsia="宋体" w:hAnsi="Times New Roman" w:hint="eastAsia"/>
                <w:sz w:val="13"/>
                <w:szCs w:val="15"/>
              </w:rPr>
              <w:t>Very l</w:t>
            </w: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0E68C565" w14:textId="77777777" w:rsidR="003C1AF4" w:rsidRPr="003C1AF4" w:rsidRDefault="003C1AF4" w:rsidP="00BB415C">
            <w:pPr>
              <w:jc w:val="center"/>
              <w:rPr>
                <w:rFonts w:ascii="Times New Roman" w:eastAsia="宋体" w:hAnsi="Times New Roman"/>
                <w:sz w:val="13"/>
                <w:szCs w:val="15"/>
              </w:rPr>
            </w:pPr>
            <w:r w:rsidRPr="003C1AF4">
              <w:rPr>
                <w:rFonts w:ascii="Times New Roman" w:eastAsia="宋体" w:hAnsi="Times New Roman" w:hint="eastAsia"/>
                <w:sz w:val="13"/>
                <w:szCs w:val="15"/>
              </w:rPr>
              <w:t>Important</w:t>
            </w:r>
          </w:p>
        </w:tc>
      </w:tr>
    </w:tbl>
    <w:p w14:paraId="10203758" w14:textId="01CEDF03" w:rsidR="003C1AF4" w:rsidRDefault="003C1AF4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 w:rsidRPr="003C1AF4">
        <w:rPr>
          <w:rFonts w:ascii="Times New Roman" w:eastAsia="宋体" w:hAnsi="Times New Roman" w:hint="eastAsia"/>
          <w:sz w:val="15"/>
          <w:szCs w:val="16"/>
        </w:rPr>
        <w:t>a. Some studies lack adequate blinding/allocation concealment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4E505410" w14:textId="7DF27454" w:rsidR="008123AF" w:rsidRDefault="008123AF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 w:rsidRPr="003C1AF4">
        <w:rPr>
          <w:rFonts w:ascii="Times New Roman" w:eastAsia="宋体" w:hAnsi="Times New Roman" w:hint="eastAsia"/>
          <w:sz w:val="15"/>
          <w:szCs w:val="16"/>
        </w:rPr>
        <w:t>b</w:t>
      </w:r>
      <w:r>
        <w:rPr>
          <w:rFonts w:ascii="Times New Roman" w:eastAsia="宋体" w:hAnsi="Times New Roman" w:hint="eastAsia"/>
          <w:sz w:val="15"/>
          <w:szCs w:val="16"/>
        </w:rPr>
        <w:t>.</w:t>
      </w:r>
      <w:r w:rsidRPr="008123AF">
        <w:rPr>
          <w:rFonts w:hint="eastAsia"/>
        </w:rPr>
        <w:t xml:space="preserve"> </w:t>
      </w:r>
      <w:r w:rsidR="006B0659" w:rsidRPr="006B0659">
        <w:rPr>
          <w:rFonts w:ascii="Times New Roman" w:eastAsia="宋体" w:hAnsi="Times New Roman"/>
          <w:sz w:val="15"/>
          <w:szCs w:val="16"/>
        </w:rPr>
        <w:t>Only two trials with differing designs/doses, one trial at high risk of bias, inconsistency cannot be robustly assessed and statistical heterogeneity cannot be reliably estimated with only two studies</w:t>
      </w:r>
      <w:r>
        <w:rPr>
          <w:rFonts w:ascii="Times New Roman" w:eastAsia="宋体" w:hAnsi="Times New Roman" w:hint="eastAsia"/>
          <w:sz w:val="15"/>
          <w:szCs w:val="16"/>
        </w:rPr>
        <w:t>.</w:t>
      </w:r>
    </w:p>
    <w:p w14:paraId="2066EABF" w14:textId="7B0AD8CF" w:rsidR="00F327FE" w:rsidRDefault="00F327FE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 xml:space="preserve">c. </w:t>
      </w:r>
      <w:r w:rsidRPr="00F327FE">
        <w:rPr>
          <w:rFonts w:ascii="Times New Roman" w:eastAsia="宋体" w:hAnsi="Times New Roman" w:hint="eastAsia"/>
          <w:sz w:val="15"/>
          <w:szCs w:val="16"/>
        </w:rPr>
        <w:t>Imprecision was not downgraded for NRS because the pooled estimate had a relatively narrow 95% CI and did not cross the line of no effect.</w:t>
      </w:r>
    </w:p>
    <w:p w14:paraId="56C08911" w14:textId="79F1B826" w:rsidR="008123AF" w:rsidRPr="003C1AF4" w:rsidRDefault="00F327FE" w:rsidP="008123AF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d</w:t>
      </w:r>
      <w:r w:rsidR="008123AF" w:rsidRPr="003C1AF4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="006B0659" w:rsidRPr="006B0659">
        <w:rPr>
          <w:rFonts w:ascii="Times New Roman" w:eastAsia="宋体" w:hAnsi="Times New Roman"/>
          <w:sz w:val="15"/>
          <w:szCs w:val="16"/>
        </w:rPr>
        <w:t>Inadequate blinding and/or unclear allocation concealment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5871B5A7" w14:textId="63E69D1B" w:rsidR="008123AF" w:rsidRPr="003C1AF4" w:rsidRDefault="00F327FE" w:rsidP="008123AF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e</w:t>
      </w:r>
      <w:r w:rsidR="008123AF" w:rsidRPr="003C1AF4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Pr="00F327FE">
        <w:rPr>
          <w:rFonts w:ascii="Times New Roman" w:eastAsia="宋体" w:hAnsi="Times New Roman"/>
          <w:sz w:val="15"/>
          <w:szCs w:val="16"/>
        </w:rPr>
        <w:t>Single small study; optimal information size not met and CI is consistent with a range of effects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6D819110" w14:textId="49D92A1A" w:rsidR="008123AF" w:rsidRPr="003C1AF4" w:rsidRDefault="00F327FE" w:rsidP="008123AF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f</w:t>
      </w:r>
      <w:r w:rsidR="008123AF" w:rsidRPr="003C1AF4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="008123AF" w:rsidRPr="008123AF">
        <w:rPr>
          <w:rFonts w:ascii="Times New Roman" w:eastAsia="宋体" w:hAnsi="Times New Roman" w:hint="eastAsia"/>
          <w:sz w:val="15"/>
          <w:szCs w:val="16"/>
        </w:rPr>
        <w:t>Extremely small sample size, wide confidence interval, blinding/masking is inadequate, outcome measures may be compromised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2A36AE4F" w14:textId="130AF3AF" w:rsidR="008123AF" w:rsidRDefault="00F327FE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g</w:t>
      </w:r>
      <w:r w:rsidR="008123AF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="008123AF" w:rsidRPr="008123AF">
        <w:rPr>
          <w:rFonts w:ascii="Times New Roman" w:eastAsia="宋体" w:hAnsi="Times New Roman" w:hint="eastAsia"/>
          <w:sz w:val="15"/>
          <w:szCs w:val="16"/>
        </w:rPr>
        <w:t>The comparison group is high-dose monotherapy, which may limit extrapolation to routine clinical practice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111BC663" w14:textId="06052C10" w:rsidR="008123AF" w:rsidRPr="008123AF" w:rsidRDefault="00F327FE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h</w:t>
      </w:r>
      <w:r w:rsidR="008123AF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="006B0659" w:rsidRPr="006B0659">
        <w:rPr>
          <w:rFonts w:ascii="Times New Roman" w:eastAsia="宋体" w:hAnsi="Times New Roman"/>
          <w:sz w:val="15"/>
          <w:szCs w:val="16"/>
        </w:rPr>
        <w:t>The confidence interval crosses 1 and includes the null effect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6DA1C739" w14:textId="6AD70442" w:rsidR="008123AF" w:rsidRDefault="00F327FE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i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  <w:r w:rsidR="008123AF" w:rsidRPr="008123AF">
        <w:rPr>
          <w:rFonts w:hint="eastAsia"/>
        </w:rPr>
        <w:t xml:space="preserve"> </w:t>
      </w:r>
      <w:r w:rsidR="008123AF" w:rsidRPr="008123AF">
        <w:rPr>
          <w:rFonts w:ascii="Times New Roman" w:eastAsia="宋体" w:hAnsi="Times New Roman" w:hint="eastAsia"/>
          <w:sz w:val="15"/>
          <w:szCs w:val="16"/>
        </w:rPr>
        <w:t>Limited studies (2 studies), with confidence intervals covering</w:t>
      </w:r>
      <w:r w:rsidR="008123AF">
        <w:rPr>
          <w:rFonts w:ascii="Times New Roman" w:eastAsia="宋体" w:hAnsi="Times New Roman" w:hint="eastAsia"/>
          <w:sz w:val="15"/>
          <w:szCs w:val="16"/>
        </w:rPr>
        <w:t xml:space="preserve"> </w:t>
      </w:r>
      <w:r w:rsidR="008123AF">
        <w:rPr>
          <w:rFonts w:ascii="Times New Roman" w:eastAsia="宋体" w:hAnsi="Times New Roman"/>
          <w:sz w:val="15"/>
          <w:szCs w:val="16"/>
        </w:rPr>
        <w:t>“</w:t>
      </w:r>
      <w:r w:rsidR="008123AF" w:rsidRPr="008123AF">
        <w:rPr>
          <w:rFonts w:ascii="Times New Roman" w:eastAsia="宋体" w:hAnsi="Times New Roman" w:hint="eastAsia"/>
          <w:sz w:val="15"/>
          <w:szCs w:val="16"/>
        </w:rPr>
        <w:t>possible slight increase or no difference</w:t>
      </w:r>
      <w:r w:rsidR="008123AF">
        <w:rPr>
          <w:rFonts w:ascii="Times New Roman" w:eastAsia="宋体" w:hAnsi="Times New Roman"/>
          <w:sz w:val="15"/>
          <w:szCs w:val="16"/>
        </w:rPr>
        <w:t>”</w:t>
      </w:r>
      <w:r w:rsidR="008123AF">
        <w:rPr>
          <w:rFonts w:ascii="Times New Roman" w:eastAsia="宋体" w:hAnsi="Times New Roman" w:hint="eastAsia"/>
          <w:sz w:val="15"/>
          <w:szCs w:val="16"/>
        </w:rPr>
        <w:t>,</w:t>
      </w:r>
      <w:r w:rsidR="008123AF" w:rsidRPr="008123AF">
        <w:rPr>
          <w:rFonts w:ascii="Times New Roman" w:eastAsia="宋体" w:hAnsi="Times New Roman" w:hint="eastAsia"/>
          <w:sz w:val="15"/>
          <w:szCs w:val="16"/>
        </w:rPr>
        <w:t xml:space="preserve"> making it difficult to rule out clinically important differences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p w14:paraId="18111E35" w14:textId="4A9457EE" w:rsidR="003C1AF4" w:rsidRPr="003C1AF4" w:rsidRDefault="00F327FE" w:rsidP="003C1AF4">
      <w:pPr>
        <w:spacing w:after="0" w:line="240" w:lineRule="auto"/>
        <w:rPr>
          <w:rFonts w:ascii="Times New Roman" w:eastAsia="宋体" w:hAnsi="Times New Roman"/>
          <w:sz w:val="15"/>
          <w:szCs w:val="16"/>
        </w:rPr>
      </w:pPr>
      <w:r>
        <w:rPr>
          <w:rFonts w:ascii="Times New Roman" w:eastAsia="宋体" w:hAnsi="Times New Roman" w:hint="eastAsia"/>
          <w:sz w:val="15"/>
          <w:szCs w:val="16"/>
        </w:rPr>
        <w:t>j</w:t>
      </w:r>
      <w:r w:rsidR="008123AF" w:rsidRPr="003C1AF4">
        <w:rPr>
          <w:rFonts w:ascii="Times New Roman" w:eastAsia="宋体" w:hAnsi="Times New Roman" w:hint="eastAsia"/>
          <w:sz w:val="15"/>
          <w:szCs w:val="16"/>
        </w:rPr>
        <w:t xml:space="preserve">. </w:t>
      </w:r>
      <w:r w:rsidR="006B0659" w:rsidRPr="006B0659">
        <w:rPr>
          <w:rFonts w:ascii="Times New Roman" w:eastAsia="宋体" w:hAnsi="Times New Roman"/>
          <w:sz w:val="15"/>
          <w:szCs w:val="16"/>
        </w:rPr>
        <w:t>Sparse events and wide confidence intervals</w:t>
      </w:r>
      <w:r w:rsidR="008123AF">
        <w:rPr>
          <w:rFonts w:ascii="Times New Roman" w:eastAsia="宋体" w:hAnsi="Times New Roman" w:hint="eastAsia"/>
          <w:sz w:val="15"/>
          <w:szCs w:val="16"/>
        </w:rPr>
        <w:t>.</w:t>
      </w:r>
    </w:p>
    <w:sectPr w:rsidR="003C1AF4" w:rsidRPr="003C1AF4" w:rsidSect="003C1AF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584B3" w14:textId="77777777" w:rsidR="00E3081F" w:rsidRDefault="00E3081F" w:rsidP="008123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696F65" w14:textId="77777777" w:rsidR="00E3081F" w:rsidRDefault="00E3081F" w:rsidP="008123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77C11" w14:textId="77777777" w:rsidR="00E3081F" w:rsidRDefault="00E3081F" w:rsidP="008123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7DA157" w14:textId="77777777" w:rsidR="00E3081F" w:rsidRDefault="00E3081F" w:rsidP="008123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0A"/>
    <w:rsid w:val="000D0A7C"/>
    <w:rsid w:val="00130735"/>
    <w:rsid w:val="001A2FD0"/>
    <w:rsid w:val="00200B9D"/>
    <w:rsid w:val="002A18E6"/>
    <w:rsid w:val="00372228"/>
    <w:rsid w:val="003C1183"/>
    <w:rsid w:val="003C1AF4"/>
    <w:rsid w:val="00426F40"/>
    <w:rsid w:val="00660FC0"/>
    <w:rsid w:val="006B0659"/>
    <w:rsid w:val="006F36C6"/>
    <w:rsid w:val="007E1694"/>
    <w:rsid w:val="008123AF"/>
    <w:rsid w:val="008344CC"/>
    <w:rsid w:val="008B39F2"/>
    <w:rsid w:val="00AE32CA"/>
    <w:rsid w:val="00B03320"/>
    <w:rsid w:val="00BB415C"/>
    <w:rsid w:val="00CA3DCF"/>
    <w:rsid w:val="00CE4398"/>
    <w:rsid w:val="00CE5FC6"/>
    <w:rsid w:val="00D54B6D"/>
    <w:rsid w:val="00D5650A"/>
    <w:rsid w:val="00E3081F"/>
    <w:rsid w:val="00ED0133"/>
    <w:rsid w:val="00F327FE"/>
    <w:rsid w:val="00FF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639BB"/>
  <w15:chartTrackingRefBased/>
  <w15:docId w15:val="{864B311E-1313-49A1-9CB7-97B58A9E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65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5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5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5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5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5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5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5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439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565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6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5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5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65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5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5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50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565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56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565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565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56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5650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5650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5650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56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5650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5650A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3C1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8123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123A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123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12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07</Words>
  <Characters>2365</Characters>
  <Application>Microsoft Office Word</Application>
  <DocSecurity>0</DocSecurity>
  <Lines>181</Lines>
  <Paragraphs>173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帆 史</dc:creator>
  <cp:keywords/>
  <dc:description/>
  <cp:lastModifiedBy>YIFAN SHI</cp:lastModifiedBy>
  <cp:revision>12</cp:revision>
  <dcterms:created xsi:type="dcterms:W3CDTF">2025-11-16T04:01:00Z</dcterms:created>
  <dcterms:modified xsi:type="dcterms:W3CDTF">2026-02-18T13:11:00Z</dcterms:modified>
</cp:coreProperties>
</file>